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29678" w14:textId="77777777" w:rsidR="000D10FD" w:rsidRPr="002A0A26" w:rsidRDefault="000D10FD" w:rsidP="000D10FD">
      <w:pPr>
        <w:rPr>
          <w:rFonts w:ascii="Times New Roman" w:hAnsi="Times New Roman" w:cs="Times New Roman"/>
        </w:rPr>
      </w:pPr>
      <w:bookmarkStart w:id="0" w:name="_GoBack"/>
      <w:bookmarkEnd w:id="0"/>
      <w:r w:rsidRPr="002A0A2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 Table</w:t>
      </w:r>
      <w:r w:rsidRPr="002A0A26">
        <w:rPr>
          <w:rFonts w:ascii="Times New Roman" w:hAnsi="Times New Roman" w:cs="Times New Roman"/>
        </w:rPr>
        <w:t>. Side-effects associated with tuberculosis preventive treatment (TPT) regimens consisting of 3HR (3-months of daily isoniazid and rifampin) or 4R (4-months of daily rifampin) in children and adolescen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15"/>
        <w:gridCol w:w="1620"/>
        <w:gridCol w:w="1260"/>
        <w:gridCol w:w="1080"/>
        <w:gridCol w:w="1440"/>
        <w:gridCol w:w="1224"/>
        <w:gridCol w:w="1111"/>
      </w:tblGrid>
      <w:tr w:rsidR="000D10FD" w:rsidRPr="00C70CA1" w14:paraId="433476E3" w14:textId="77777777" w:rsidTr="004409D8">
        <w:trPr>
          <w:trHeight w:val="431"/>
        </w:trPr>
        <w:tc>
          <w:tcPr>
            <w:tcW w:w="1615" w:type="dxa"/>
            <w:vAlign w:val="center"/>
          </w:tcPr>
          <w:p w14:paraId="3A5371C8" w14:textId="77777777" w:rsidR="000D10FD" w:rsidRPr="00D119AD" w:rsidRDefault="000D10FD" w:rsidP="004409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-effect</w:t>
            </w:r>
          </w:p>
        </w:tc>
        <w:tc>
          <w:tcPr>
            <w:tcW w:w="3960" w:type="dxa"/>
            <w:gridSpan w:val="3"/>
            <w:vAlign w:val="center"/>
          </w:tcPr>
          <w:p w14:paraId="2E40C69F" w14:textId="77777777" w:rsidR="000D10FD" w:rsidRPr="00D119AD" w:rsidRDefault="000D10FD" w:rsidP="004409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ren (5-14 years)</w:t>
            </w:r>
          </w:p>
        </w:tc>
        <w:tc>
          <w:tcPr>
            <w:tcW w:w="3775" w:type="dxa"/>
            <w:gridSpan w:val="3"/>
            <w:vAlign w:val="center"/>
          </w:tcPr>
          <w:p w14:paraId="061087C0" w14:textId="77777777" w:rsidR="000D10FD" w:rsidRPr="00D119AD" w:rsidRDefault="000D10FD" w:rsidP="004409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ts (10-19 years)</w:t>
            </w:r>
          </w:p>
        </w:tc>
      </w:tr>
      <w:tr w:rsidR="000D10FD" w:rsidRPr="002A0A26" w14:paraId="133BAE30" w14:textId="77777777" w:rsidTr="004409D8">
        <w:trPr>
          <w:trHeight w:val="196"/>
        </w:trPr>
        <w:tc>
          <w:tcPr>
            <w:tcW w:w="1615" w:type="dxa"/>
          </w:tcPr>
          <w:p w14:paraId="4EC1CDC3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7BFF8FDF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months of isoniazid and rifampin N=376, n (%)</w:t>
            </w:r>
          </w:p>
        </w:tc>
        <w:tc>
          <w:tcPr>
            <w:tcW w:w="1260" w:type="dxa"/>
          </w:tcPr>
          <w:p w14:paraId="163F5CA5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months of rifampin (4R), n (%)</w:t>
            </w:r>
          </w:p>
        </w:tc>
        <w:tc>
          <w:tcPr>
            <w:tcW w:w="1080" w:type="dxa"/>
          </w:tcPr>
          <w:p w14:paraId="17D1D885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 Square </w:t>
            </w:r>
          </w:p>
          <w:p w14:paraId="686C3118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</w:tcPr>
          <w:p w14:paraId="19A44A33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months of isoniazid and rifampin (3HR), n (%)</w:t>
            </w:r>
          </w:p>
        </w:tc>
        <w:tc>
          <w:tcPr>
            <w:tcW w:w="1224" w:type="dxa"/>
          </w:tcPr>
          <w:p w14:paraId="4EBF5042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months of rifampin (4R), n (%)</w:t>
            </w:r>
          </w:p>
        </w:tc>
        <w:tc>
          <w:tcPr>
            <w:tcW w:w="1111" w:type="dxa"/>
          </w:tcPr>
          <w:p w14:paraId="1C76C3A1" w14:textId="77777777" w:rsidR="000D10FD" w:rsidRPr="002A0A26" w:rsidRDefault="000D10FD" w:rsidP="004409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0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 Square p value</w:t>
            </w:r>
          </w:p>
        </w:tc>
      </w:tr>
      <w:tr w:rsidR="000D10FD" w:rsidRPr="00C70CA1" w14:paraId="3D91B4F6" w14:textId="77777777" w:rsidTr="004409D8">
        <w:trPr>
          <w:trHeight w:val="211"/>
        </w:trPr>
        <w:tc>
          <w:tcPr>
            <w:tcW w:w="1615" w:type="dxa"/>
          </w:tcPr>
          <w:p w14:paraId="739631D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  <w:r w:rsidRPr="00A0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6402ED1B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6 (4.23)</w:t>
            </w:r>
          </w:p>
        </w:tc>
        <w:tc>
          <w:tcPr>
            <w:tcW w:w="1260" w:type="dxa"/>
          </w:tcPr>
          <w:p w14:paraId="5F4F0324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7538703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1135DCA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47 (6.67)</w:t>
            </w:r>
          </w:p>
        </w:tc>
        <w:tc>
          <w:tcPr>
            <w:tcW w:w="1224" w:type="dxa"/>
          </w:tcPr>
          <w:p w14:paraId="5A5EB115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11" w:type="dxa"/>
          </w:tcPr>
          <w:p w14:paraId="7DBC583A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10FD" w:rsidRPr="00C70CA1" w14:paraId="047AFED6" w14:textId="77777777" w:rsidTr="004409D8">
        <w:trPr>
          <w:trHeight w:val="196"/>
        </w:trPr>
        <w:tc>
          <w:tcPr>
            <w:tcW w:w="1615" w:type="dxa"/>
          </w:tcPr>
          <w:p w14:paraId="19D82001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  <w:r w:rsidRPr="00A0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135089A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27 (7.14)</w:t>
            </w:r>
          </w:p>
        </w:tc>
        <w:tc>
          <w:tcPr>
            <w:tcW w:w="1260" w:type="dxa"/>
          </w:tcPr>
          <w:p w14:paraId="13BD837E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5 (1.59)</w:t>
            </w:r>
          </w:p>
        </w:tc>
        <w:tc>
          <w:tcPr>
            <w:tcW w:w="1080" w:type="dxa"/>
          </w:tcPr>
          <w:p w14:paraId="686A389C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</w:tcPr>
          <w:p w14:paraId="4E0AAF95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97 (13.76)</w:t>
            </w:r>
          </w:p>
        </w:tc>
        <w:tc>
          <w:tcPr>
            <w:tcW w:w="1224" w:type="dxa"/>
          </w:tcPr>
          <w:p w14:paraId="0AFECB16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2 (4.18)</w:t>
            </w:r>
          </w:p>
        </w:tc>
        <w:tc>
          <w:tcPr>
            <w:tcW w:w="1111" w:type="dxa"/>
          </w:tcPr>
          <w:p w14:paraId="6BC1CA4E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D10FD" w:rsidRPr="00C70CA1" w14:paraId="525975C5" w14:textId="77777777" w:rsidTr="004409D8">
        <w:trPr>
          <w:trHeight w:val="196"/>
        </w:trPr>
        <w:tc>
          <w:tcPr>
            <w:tcW w:w="1615" w:type="dxa"/>
          </w:tcPr>
          <w:p w14:paraId="7D8F0BD0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 xml:space="preserve">Rash/Acne </w:t>
            </w:r>
          </w:p>
        </w:tc>
        <w:tc>
          <w:tcPr>
            <w:tcW w:w="1620" w:type="dxa"/>
          </w:tcPr>
          <w:p w14:paraId="73C533FA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7 (1.85)</w:t>
            </w:r>
          </w:p>
        </w:tc>
        <w:tc>
          <w:tcPr>
            <w:tcW w:w="1260" w:type="dxa"/>
          </w:tcPr>
          <w:p w14:paraId="6F68031D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80" w:type="dxa"/>
          </w:tcPr>
          <w:p w14:paraId="044C7523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</w:tcPr>
          <w:p w14:paraId="04366E19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24 (3.40)</w:t>
            </w:r>
          </w:p>
        </w:tc>
        <w:tc>
          <w:tcPr>
            <w:tcW w:w="1224" w:type="dxa"/>
          </w:tcPr>
          <w:p w14:paraId="372A7945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11" w:type="dxa"/>
          </w:tcPr>
          <w:p w14:paraId="737B0AC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D10FD" w:rsidRPr="00C70CA1" w14:paraId="33A3AF0C" w14:textId="77777777" w:rsidTr="004409D8">
        <w:trPr>
          <w:trHeight w:val="196"/>
        </w:trPr>
        <w:tc>
          <w:tcPr>
            <w:tcW w:w="1615" w:type="dxa"/>
          </w:tcPr>
          <w:p w14:paraId="4D07DB9C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  <w:tc>
          <w:tcPr>
            <w:tcW w:w="1620" w:type="dxa"/>
          </w:tcPr>
          <w:p w14:paraId="4180CFBB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05AE0D88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</w:tc>
        <w:tc>
          <w:tcPr>
            <w:tcW w:w="1080" w:type="dxa"/>
          </w:tcPr>
          <w:p w14:paraId="0149D0A9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440" w:type="dxa"/>
          </w:tcPr>
          <w:p w14:paraId="07D683FE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2 (0.28)</w:t>
            </w:r>
          </w:p>
        </w:tc>
        <w:tc>
          <w:tcPr>
            <w:tcW w:w="1224" w:type="dxa"/>
          </w:tcPr>
          <w:p w14:paraId="4B925B46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 (0.35)</w:t>
            </w:r>
          </w:p>
        </w:tc>
        <w:tc>
          <w:tcPr>
            <w:tcW w:w="1111" w:type="dxa"/>
          </w:tcPr>
          <w:p w14:paraId="48C47405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0D10FD" w:rsidRPr="00C70CA1" w14:paraId="48AFC081" w14:textId="77777777" w:rsidTr="004409D8">
        <w:trPr>
          <w:trHeight w:val="196"/>
        </w:trPr>
        <w:tc>
          <w:tcPr>
            <w:tcW w:w="1615" w:type="dxa"/>
          </w:tcPr>
          <w:p w14:paraId="297F20EC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Tiredness</w:t>
            </w:r>
          </w:p>
        </w:tc>
        <w:tc>
          <w:tcPr>
            <w:tcW w:w="1620" w:type="dxa"/>
          </w:tcPr>
          <w:p w14:paraId="0D1ED51B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2 (3.17)</w:t>
            </w:r>
          </w:p>
        </w:tc>
        <w:tc>
          <w:tcPr>
            <w:tcW w:w="1260" w:type="dxa"/>
          </w:tcPr>
          <w:p w14:paraId="72E2185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1 (0.32)</w:t>
            </w:r>
          </w:p>
        </w:tc>
        <w:tc>
          <w:tcPr>
            <w:tcW w:w="1080" w:type="dxa"/>
          </w:tcPr>
          <w:p w14:paraId="66CCAFE6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40" w:type="dxa"/>
          </w:tcPr>
          <w:p w14:paraId="5584F2C7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58 (8.23)</w:t>
            </w:r>
          </w:p>
        </w:tc>
        <w:tc>
          <w:tcPr>
            <w:tcW w:w="1224" w:type="dxa"/>
          </w:tcPr>
          <w:p w14:paraId="6862AF88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3 (1.05)</w:t>
            </w:r>
          </w:p>
        </w:tc>
        <w:tc>
          <w:tcPr>
            <w:tcW w:w="1111" w:type="dxa"/>
          </w:tcPr>
          <w:p w14:paraId="2CF4DC2F" w14:textId="77777777" w:rsidR="000D10FD" w:rsidRPr="00A02F38" w:rsidRDefault="000D10FD" w:rsidP="00440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978EF01" w14:textId="77777777" w:rsidR="000D10FD" w:rsidRDefault="000D10FD" w:rsidP="000D10FD">
      <w:pPr>
        <w:rPr>
          <w:rFonts w:ascii="Times New Roman" w:hAnsi="Times New Roman" w:cs="Times New Roman"/>
          <w:sz w:val="20"/>
          <w:szCs w:val="20"/>
        </w:rPr>
      </w:pPr>
      <w:r w:rsidRPr="00B0346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346C">
        <w:rPr>
          <w:rFonts w:ascii="Times New Roman" w:hAnsi="Times New Roman" w:cs="Times New Roman"/>
          <w:sz w:val="20"/>
          <w:szCs w:val="20"/>
        </w:rPr>
        <w:t>Gastrointestinal side-effects: nausea, vomiting, gastritis, heartburn, decreased appetite, diarrhea.</w:t>
      </w:r>
    </w:p>
    <w:p w14:paraId="4F75C08B" w14:textId="77777777" w:rsidR="000D10FD" w:rsidRPr="00B0346C" w:rsidRDefault="000D10FD" w:rsidP="000D10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Central nervous systems side-effects: headache, dizziness, sleepiness, forgetfulness.  </w:t>
      </w:r>
      <w:r w:rsidRPr="00B0346C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17E9A77C" w14:textId="77777777" w:rsidR="00EF574F" w:rsidRDefault="00EF574F"/>
    <w:sectPr w:rsidR="00EF574F" w:rsidSect="00704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FD"/>
    <w:rsid w:val="000022B8"/>
    <w:rsid w:val="00020A9C"/>
    <w:rsid w:val="00074155"/>
    <w:rsid w:val="00085957"/>
    <w:rsid w:val="000A46AA"/>
    <w:rsid w:val="000D10FD"/>
    <w:rsid w:val="000F2046"/>
    <w:rsid w:val="001122D4"/>
    <w:rsid w:val="00167918"/>
    <w:rsid w:val="001D720F"/>
    <w:rsid w:val="001F236E"/>
    <w:rsid w:val="0021581E"/>
    <w:rsid w:val="00221CC8"/>
    <w:rsid w:val="00277494"/>
    <w:rsid w:val="00325924"/>
    <w:rsid w:val="003451E2"/>
    <w:rsid w:val="0035015B"/>
    <w:rsid w:val="00366280"/>
    <w:rsid w:val="00427B78"/>
    <w:rsid w:val="004341CA"/>
    <w:rsid w:val="004D3D26"/>
    <w:rsid w:val="004E20A8"/>
    <w:rsid w:val="00540B76"/>
    <w:rsid w:val="00582D31"/>
    <w:rsid w:val="00586877"/>
    <w:rsid w:val="0060599A"/>
    <w:rsid w:val="0068281E"/>
    <w:rsid w:val="006D5EBB"/>
    <w:rsid w:val="00704B03"/>
    <w:rsid w:val="00733029"/>
    <w:rsid w:val="0082255A"/>
    <w:rsid w:val="00843CB6"/>
    <w:rsid w:val="008A05FB"/>
    <w:rsid w:val="008F478C"/>
    <w:rsid w:val="00913562"/>
    <w:rsid w:val="009A79D7"/>
    <w:rsid w:val="009E68B8"/>
    <w:rsid w:val="00A507B4"/>
    <w:rsid w:val="00A91C06"/>
    <w:rsid w:val="00AB26CB"/>
    <w:rsid w:val="00B435A6"/>
    <w:rsid w:val="00B81414"/>
    <w:rsid w:val="00BF489B"/>
    <w:rsid w:val="00C42AFE"/>
    <w:rsid w:val="00C6300F"/>
    <w:rsid w:val="00C765E7"/>
    <w:rsid w:val="00CD232D"/>
    <w:rsid w:val="00D21A2E"/>
    <w:rsid w:val="00D54D9A"/>
    <w:rsid w:val="00D700F8"/>
    <w:rsid w:val="00D76851"/>
    <w:rsid w:val="00DB2BF8"/>
    <w:rsid w:val="00E21238"/>
    <w:rsid w:val="00E77DCB"/>
    <w:rsid w:val="00EF574F"/>
    <w:rsid w:val="00F31A07"/>
    <w:rsid w:val="00F6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674D9"/>
  <w15:chartTrackingRefBased/>
  <w15:docId w15:val="{046BF41F-2F8B-AE41-B0AA-82F89E08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0F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1</cp:revision>
  <dcterms:created xsi:type="dcterms:W3CDTF">2020-11-04T16:48:00Z</dcterms:created>
  <dcterms:modified xsi:type="dcterms:W3CDTF">2020-11-04T16:49:00Z</dcterms:modified>
</cp:coreProperties>
</file>